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  <w:u w:val="single"/>
          <w:lang w:val="en-GB"/>
        </w:rPr>
        <w:t>Supplementary Table 1. Genes significantly up-regulated in L825 relative to SL1344.</w:t>
      </w:r>
    </w:p>
    <w:p>
      <w:pPr>
        <w:pStyle w:val="Normal"/>
        <w:jc w:val="both"/>
        <w:rPr>
          <w:rFonts w:ascii="Arial" w:hAnsi="Arial" w:cs="Arial"/>
          <w:b/>
          <w:b/>
          <w:u w:val="single"/>
          <w:lang w:val="en-GB"/>
        </w:rPr>
      </w:pPr>
      <w:r>
        <w:rPr>
          <w:rFonts w:cs="Arial" w:ascii="Arial" w:hAnsi="Arial"/>
          <w:b/>
          <w:u w:val="single"/>
          <w:lang w:val="en-GB"/>
        </w:rPr>
      </w:r>
    </w:p>
    <w:tbl>
      <w:tblPr>
        <w:tblW w:w="1104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5"/>
        <w:gridCol w:w="1050"/>
        <w:gridCol w:w="5997"/>
        <w:gridCol w:w="1051"/>
        <w:gridCol w:w="1051"/>
      </w:tblGrid>
      <w:tr>
        <w:trPr>
          <w:trHeight w:val="255" w:hRule="atLeast"/>
        </w:trPr>
        <w:tc>
          <w:tcPr>
            <w:tcW w:w="18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ame</w:t>
            </w:r>
          </w:p>
        </w:tc>
        <w:tc>
          <w:tcPr>
            <w:tcW w:w="59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nnotation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old change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 value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1044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piration/energy generation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411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ceB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ate synthase A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3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30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rcB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aerobic respiration control sensor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1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72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ydB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chrome d ubiquinol oxidase subunit II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24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98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doG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formate dehydrogenase-O, major subunit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46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207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alF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TP-glucose-1-phosphate uridylyltransfer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64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168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alU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se-1-phosphate uridylyltransfer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56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117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cdA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citrate dehydrogen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5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229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rhA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DH dehydrogenase operon transcriptional regulator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03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71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dhC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succinate dehydrogenase cytochrome b-556 subunit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74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182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zwf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se 6-phosphate dehydrogen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9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42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ion/Stress respon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61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spA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d shock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.1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42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45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am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adenine methyl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0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279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mrA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ltidrug resistance protein A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29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279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mrR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ranscriptional regulator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43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157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slJ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7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280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ecA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A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22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260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poE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RNA polymerase sigma-E factor (sigma-24)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29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poN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RNA polymerase sigma-54 factor (sigma-N)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290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poS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RNA polymerase sigma subunit RpoS (sigma-38)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47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38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psD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S ribosomal subunit protein S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31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410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sD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regulatory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82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260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seA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ma-E factor negative regulatory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67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140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stA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wo-component response regulator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9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synthesis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46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pmE2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50s ribosomal protein L31 (second copy)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4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2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433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ycA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-serine/D-alanine/glycine transporter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62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423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cuB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aerobic C4-dicarboxylate transporter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4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4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47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eoA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putative ferrous iron transport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8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47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eoB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ferrous iron transport protein B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9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50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fbC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C transporter integral membrane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66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284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itA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on transport protein, periplasmic-binding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0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182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znuC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affinity zinc uptake system ATP-binding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5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72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9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hogenesis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53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imC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mbrial chaperone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53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imI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mbrin-like protein FimI (pseudogene)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67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54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imZ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e transcriptional regulator (FimXZ protein)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285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rgAa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ygen-regulated invasion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73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267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opE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vasion-associated secreted protein.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267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opE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vasion-associated secreted protein.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42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bolism/biosynthesi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91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roA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phosphoshikimate 1-carboxyvinyltransfer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66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73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roG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hospho-2-dehydro-3-deoxyheptonate aldolase 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38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128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roH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deoxy-D-arabinoheptulosonate 7-phosphate synth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6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43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45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roK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ikimate kinase I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07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38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roL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ikimate kinase II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57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240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ysM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steine synthase B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88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53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ysS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steinyl-tRNA synthet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5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21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apD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,4,5-tetrahydropyridine-2-carboxylate N- succinyltransfer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13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142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msC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dimethyl sulphoxide reductase subunit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41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xs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deoxyxylulose-5-phosphate synth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2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113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abD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onyl CoA-acyl carrier protein transacyl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9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04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ba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uctose 1,6-bisphosphate aldol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92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42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kpA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KBP-type peptidyl-prolyl isomer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33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217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olE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P cyclohydrolase I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55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26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olP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hydropteroate synth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7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296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cvA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ory protein for glycine cleavage pathway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28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245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cvR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ine cleavage system transcriptional repressor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91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123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dhA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DP-specific glutamate dehydrogen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34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82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lmU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DP-N-acetylglucosamine pyrophosphoryl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4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95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lnA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mine synthet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97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66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lnS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minyl-tRNA synthet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2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403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lpF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erol uptake facilitator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54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87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ppA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uanosine-5-triphosphate,3-diphosphate pyrophosphatase 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54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138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st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thione S-transfer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89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emX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oporphyrinogen III methyl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54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89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emY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phyrin biosynthetic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0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76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utI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idazolonepropion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86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lvA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eonine deamin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2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86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lvE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nched-chain amino-acid aminotransfer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5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86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lvM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etohydroxy acid synthase II, small subunit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31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299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ysA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minopimelate decarboxyl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3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415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ysC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sine-sensitive aspartokinase III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57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423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elR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libiose operon regulatory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8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76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91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etE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methyltetrahydropteroyltriglutamate methyltransfer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77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412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etH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cysteine-N5- methyltetrahydrofolate transmethyl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0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85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46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ckA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enolpyruvate carboxykin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91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flB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mate acetyltransferase 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70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406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pc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enolpyruvate carboxyl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46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44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piD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peptidyl-prolyl cis-trans isomerase 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6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261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ssA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P-diacylglycerol-serine O- phosphatidyltransfer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06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230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ta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ate acetyltransfer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293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yrG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P synthet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0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207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fbA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DP-glucose pyrophosphoryl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9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207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fbB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TDP-glucose 4,6-dehydrat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03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erA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-3-phosphoglycerate dehydrogen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73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90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erS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yl-tRNA synthet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22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222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decaprenyl pyrophosphate synthet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212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hiD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methylpyrimidine kin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9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126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hrS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eonyl-tRNA synthet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00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403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piA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osephosphate isomer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0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165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rpB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yptophan synthase beta cha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38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165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rpD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hranilate synthase component II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8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83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165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rpE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hranilate synthase component I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6.3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1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443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rpS2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e tryptophanyl-tRNA synthet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1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02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407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udhA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sible pyridine nucleotide-disulphide oxidoreduct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5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87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ecB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UDP-N-acetyl-D-glucosamine 2-epimer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3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17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adF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nic anhydr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94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94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cellaneous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226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is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s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5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185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eY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taxis protein CheY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3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205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ld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saccharide chain length regulator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0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67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ldA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avodoxin 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3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13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tsQ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division protein FtsQ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3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80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yrB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gyrase subunit B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85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429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flX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flX protein, putative GTP-binding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6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12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ybD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rogenase-2 component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0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411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ydH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wo-component system sensor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2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09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mp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ganic solvent tolerance protein precursor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3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25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nfB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chain initiation factor 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56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126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nfC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lation initiation factor IF-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60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166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spZ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intracellular septation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5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216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glB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-galactose-binding periplasmic protein precursor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2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40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250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ifU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fU-like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8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26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usA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factor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51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15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arE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poisomerase IV subunit B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92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25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np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nucleotide phosphoryl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63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177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rc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il-specific protease precursor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6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01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rfB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ptide chain release factor 2 (RF-2)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94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87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ho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termination factor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54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60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na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nuclease I precursor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86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430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nr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nuclease R (RNase R)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3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67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eqA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qA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98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50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fbA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o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21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266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mpB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rA (tmRNA) binding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55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37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un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n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72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olR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lR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98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417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ubiC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rismate ly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1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90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xerC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ase/recombin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02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65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beJ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C transporter periplasmic binding protein 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73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87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bjX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virK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43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90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caD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e transport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182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ebL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affinity zinc uptake system periplasmic binding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4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53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250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fhE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perone protein HscB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13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ghB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dA-family integral membrane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42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/hypothetical/conserve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196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1968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putative prophage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5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265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orB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membrane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1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72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gtC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opthetical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2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245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lpB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lipo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79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hlE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ATP-dependent RNA helicase rhl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78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08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0082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e secreted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54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0547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membrane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3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5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84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0846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membrane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98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88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0883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38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93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0933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exported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7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100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1008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6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108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1084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166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1669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1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140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1408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exported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7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119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1198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5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8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174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1749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49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176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1768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exported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55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219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2190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membrane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225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2250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ranscriptional regulator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230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2300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aminotransfer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4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231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2317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glutathione-S transfer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3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235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2358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3-ketoacyl-CoA thiol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4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3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236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2368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239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2395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hosphoenolpyruvate-protein phosphotransferase 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00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250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2505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L-cysteine desulfur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28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284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2848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ound within S. typhi pathogenicity island 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4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03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3035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6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04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3041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07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3072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9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07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3079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sible oxygen-independent coproporphyrinogen III oxid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3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14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3141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9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15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3156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5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15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3158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3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15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3159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8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19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3199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membrane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25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3252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e amino acid perme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4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66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25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3253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TP-dependent RNA helicase 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04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25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3254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59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26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3261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93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28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3288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8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28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3289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sible exported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15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29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3290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86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93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3933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avin reductases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91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3911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tergent-resistant phospholipase A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94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3949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99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47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3478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42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3428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84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437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4370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0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47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437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4371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3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43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437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4373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membrane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6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444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4440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22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444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4446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membrane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448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4481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rric iron reductase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8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17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adG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ABC transporter ATP-binding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40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ajD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8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46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baJ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29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89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caJ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evd hypothetical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60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093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cbL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402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deW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regulatory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7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182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ebA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35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73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240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feF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oxidoreduct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24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252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fhA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ranscriptional regulator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52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250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fhF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3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250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fhP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4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22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296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gdE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4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41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heL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9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41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heO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1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43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hfA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5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600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hjW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membrane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3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61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iaF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6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77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idF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4068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ijP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membrane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9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3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402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neB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aldol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4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2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2997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qeF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e acetyl-CoA acetyltransfer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6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36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rdC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rved hypothetical protei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18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46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rfE</w:t>
            </w:r>
          </w:p>
        </w:tc>
        <w:tc>
          <w:tcPr>
            <w:tcW w:w="59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NUDIX hydrolase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7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16</w:t>
            </w:r>
          </w:p>
        </w:tc>
      </w:tr>
      <w:tr>
        <w:trPr>
          <w:trHeight w:val="255" w:hRule="atLeast"/>
        </w:trPr>
        <w:tc>
          <w:tcPr>
            <w:tcW w:w="1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3921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sgA</w:t>
            </w:r>
          </w:p>
        </w:tc>
        <w:tc>
          <w:tcPr>
            <w:tcW w:w="59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hydrolase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</w:tr>
    </w:tbl>
    <w:p>
      <w:pPr>
        <w:pStyle w:val="Normal"/>
        <w:jc w:val="both"/>
        <w:rPr/>
      </w:pPr>
      <w:r>
        <w:rPr>
          <w:rFonts w:cs="Arial" w:ascii="Arial" w:hAnsi="Arial"/>
          <w:vertAlign w:val="superscript"/>
          <w:lang w:val="en-GB"/>
        </w:rPr>
        <w:t>a</w:t>
      </w:r>
      <w:r>
        <w:rPr>
          <w:rFonts w:cs="Arial" w:ascii="Arial" w:hAnsi="Arial"/>
          <w:lang w:val="en-GB"/>
        </w:rPr>
        <w:t xml:space="preserve">Fold change relative to SL1344, </w:t>
      </w:r>
      <w:r>
        <w:rPr>
          <w:rFonts w:cs="Arial" w:ascii="Arial" w:hAnsi="Arial"/>
          <w:vertAlign w:val="superscript"/>
          <w:lang w:val="en-GB"/>
        </w:rPr>
        <w:t>b</w:t>
      </w:r>
      <w:r>
        <w:rPr>
          <w:rFonts w:cs="Arial" w:ascii="Arial" w:hAnsi="Arial"/>
          <w:lang w:val="en-GB"/>
        </w:rPr>
        <w:t>log odds ratio</w:t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footerReference w:type="default" r:id="rId2"/>
      <w:type w:val="nextPage"/>
      <w:pgSz w:orient="landscape" w:w="16838" w:h="11906"/>
      <w:pgMar w:left="1701" w:right="1701" w:gutter="0" w:header="0" w:top="1701" w:footer="720" w:bottom="1701"/>
      <w:lnNumType w:countBy="1" w:restart="continuous" w:distance="283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32.9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1">
    <w:name w:val=" Char Char1"/>
    <w:basedOn w:val="DefaultParagraphFont"/>
    <w:qFormat/>
    <w:rPr>
      <w:lang w:val="en-US" w:bidi="ar-SA"/>
    </w:rPr>
  </w:style>
  <w:style w:type="character" w:styleId="CharChar">
    <w:name w:val=" Char Char"/>
    <w:basedOn w:val="CharChar1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2"/>
      <w:lang w:val="en-GB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9T15:10:00Z</dcterms:created>
  <dc:creator>webberma</dc:creator>
  <dc:description/>
  <cp:keywords/>
  <dc:language>en-US</dc:language>
  <cp:lastModifiedBy>webberma</cp:lastModifiedBy>
  <dcterms:modified xsi:type="dcterms:W3CDTF">2013-06-19T15:10:00Z</dcterms:modified>
  <cp:revision>2</cp:revision>
  <dc:subject/>
  <dc:title>Supplementary information</dc:title>
</cp:coreProperties>
</file>